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960" w:rsidRPr="00F97C59" w:rsidRDefault="001B1960" w:rsidP="001B19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7C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97C59">
        <w:rPr>
          <w:rFonts w:ascii="Times New Roman" w:hAnsi="Times New Roman" w:cs="Times New Roman"/>
          <w:b/>
          <w:sz w:val="24"/>
          <w:szCs w:val="24"/>
        </w:rPr>
        <w:t>1: Protein names and gene symbols used in the secretome network</w:t>
      </w: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30"/>
        <w:gridCol w:w="1701"/>
      </w:tblGrid>
      <w:tr w:rsidR="001B1960" w:rsidRPr="00F97C59" w:rsidTr="00AB4613">
        <w:tc>
          <w:tcPr>
            <w:tcW w:w="7230" w:type="dxa"/>
            <w:tcBorders>
              <w:bottom w:val="single" w:sz="4" w:space="0" w:color="000000" w:themeColor="text1"/>
            </w:tcBorders>
            <w:vAlign w:val="center"/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F97C59">
              <w:rPr>
                <w:rFonts w:ascii="Times New Roman" w:hAnsi="Times New Roman" w:cs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L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TSL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omplement C3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β-2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icroglobul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ystatin-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ST3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lutamate receptor subunit 3A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RIN3A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Ran-specific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-activating protei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ANBP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TP-binding nuclear protein Ra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Vesicular integral-membrane protein VIP36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LMAN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ubulointerstitial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nephritis antigen-like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INAGL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ollagen alpha-1(V) chain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dherin-2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Tissue inhibitor of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etalloproteinases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2 (TIMP-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Tissue inhibitor of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etalloproteinases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1 (TIMP-1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Aldose reductas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roprote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convertase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subtilis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kex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type 9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CSK9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rotein-L-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isoaspartate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O-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CMT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enin receptor precursor</w:t>
            </w:r>
            <w:r w:rsidRPr="00F97C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(ATPase H(+)-transporting lysosomal accessory protein 2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ATP6AP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SN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lasminogen activator inhibitor 1 precurso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Karyopher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Import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) beta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KPNB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egulator of chromosome condensation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CC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Export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XPO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an binding protein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ANBP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Ran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activating protein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RANGAP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SUMO1 pseudogene 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SUMO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Ubiquitin-conjugating enzyme E2I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UBE2I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Ax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AXIN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lycogen synthase kinase 3 bet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GSK3B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ransduc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repeat contain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BTRC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ranscription factor 7-like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tenin alpha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TNNA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tenin beta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resenilin</w:t>
            </w:r>
            <w:proofErr w:type="spellEnd"/>
            <w:r w:rsidRPr="00F97C5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adherin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D8a molecu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atrix metalloproteinase 2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Major histocompatibility complex , class I, A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</w:tr>
      <w:tr w:rsidR="001B1960" w:rsidRPr="00F97C59" w:rsidTr="00AB4613"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omplement factor H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1960" w:rsidRPr="00F97C59" w:rsidRDefault="001B1960" w:rsidP="00AB46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C59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</w:tc>
      </w:tr>
    </w:tbl>
    <w:p w:rsidR="001B1960" w:rsidRDefault="001B1960"/>
    <w:sectPr w:rsidR="001B1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960"/>
    <w:rsid w:val="001B1960"/>
    <w:rsid w:val="004C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960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960"/>
    <w:pPr>
      <w:spacing w:after="0" w:line="240" w:lineRule="auto"/>
    </w:pPr>
    <w:rPr>
      <w:rFonts w:eastAsiaTheme="minorEastAsia"/>
      <w:lang w:val="en-MY" w:eastAsia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960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960"/>
    <w:pPr>
      <w:spacing w:after="0" w:line="240" w:lineRule="auto"/>
    </w:pPr>
    <w:rPr>
      <w:rFonts w:eastAsiaTheme="minorEastAsia"/>
      <w:lang w:val="en-MY" w:eastAsia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2-20T03:23:00Z</dcterms:created>
  <dcterms:modified xsi:type="dcterms:W3CDTF">2015-02-20T03:27:00Z</dcterms:modified>
</cp:coreProperties>
</file>